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4281F8" w14:textId="53C8A50B" w:rsidR="00BA7AF8" w:rsidRPr="00434900" w:rsidRDefault="00D54178">
      <w:pPr>
        <w:rPr>
          <w:rFonts w:ascii="Times New Roman" w:hAnsi="Times New Roman" w:cs="Times New Roman"/>
          <w:b/>
          <w:bCs/>
          <w:sz w:val="22"/>
        </w:rPr>
      </w:pPr>
      <w:r w:rsidRPr="00BA7AF8">
        <w:rPr>
          <w:rFonts w:ascii="Times New Roman" w:hAnsi="Times New Roman" w:cs="Times New Roman"/>
          <w:b/>
          <w:bCs/>
          <w:sz w:val="22"/>
        </w:rPr>
        <w:t>Table A</w:t>
      </w:r>
      <w:r w:rsidR="002D411D">
        <w:rPr>
          <w:rFonts w:ascii="Times New Roman" w:hAnsi="Times New Roman" w:cs="Times New Roman" w:hint="eastAsia"/>
          <w:b/>
          <w:bCs/>
          <w:sz w:val="22"/>
        </w:rPr>
        <w:t>6</w:t>
      </w:r>
      <w:r w:rsidR="00133796" w:rsidRPr="00BA7AF8">
        <w:rPr>
          <w:rFonts w:ascii="Times New Roman" w:hAnsi="Times New Roman" w:cs="Times New Roman" w:hint="eastAsia"/>
          <w:b/>
          <w:bCs/>
          <w:sz w:val="22"/>
        </w:rPr>
        <w:t xml:space="preserve">. </w:t>
      </w:r>
      <w:r w:rsidR="00133796" w:rsidRPr="00434900">
        <w:rPr>
          <w:rFonts w:ascii="Times New Roman" w:hAnsi="Times New Roman" w:cs="Times New Roman" w:hint="eastAsia"/>
          <w:sz w:val="22"/>
        </w:rPr>
        <w:t>The reviewer</w:t>
      </w:r>
      <w:r w:rsidR="0023255B">
        <w:rPr>
          <w:rFonts w:ascii="Times New Roman" w:hAnsi="Times New Roman" w:cs="Times New Roman" w:hint="eastAsia"/>
          <w:sz w:val="22"/>
        </w:rPr>
        <w:t>s</w:t>
      </w:r>
      <w:r w:rsidR="00133796" w:rsidRPr="00434900">
        <w:rPr>
          <w:rFonts w:ascii="Times New Roman" w:hAnsi="Times New Roman" w:cs="Times New Roman" w:hint="eastAsia"/>
          <w:sz w:val="22"/>
        </w:rPr>
        <w:t xml:space="preserve"> and ChatGPT screening result of test set </w:t>
      </w:r>
      <w:r w:rsidR="00BA7AF8" w:rsidRPr="00434900">
        <w:rPr>
          <w:rFonts w:ascii="Times New Roman" w:hAnsi="Times New Roman" w:cs="Times New Roman"/>
          <w:sz w:val="22"/>
        </w:rPr>
        <w:t>40</w:t>
      </w:r>
      <w:r w:rsidR="0023255B">
        <w:rPr>
          <w:rFonts w:ascii="Times New Roman" w:hAnsi="Times New Roman" w:cs="Times New Roman" w:hint="eastAsia"/>
          <w:sz w:val="22"/>
        </w:rPr>
        <w:t>-</w:t>
      </w:r>
      <w:r w:rsidR="00133796" w:rsidRPr="00434900">
        <w:rPr>
          <w:rFonts w:ascii="Times New Roman" w:hAnsi="Times New Roman" w:cs="Times New Roman" w:hint="eastAsia"/>
          <w:sz w:val="22"/>
        </w:rPr>
        <w:t>articles in Step 1</w:t>
      </w:r>
    </w:p>
    <w:tbl>
      <w:tblPr>
        <w:tblStyle w:val="TableGrid"/>
        <w:tblW w:w="1544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97"/>
        <w:gridCol w:w="2072"/>
        <w:gridCol w:w="1134"/>
        <w:gridCol w:w="519"/>
        <w:gridCol w:w="520"/>
        <w:gridCol w:w="520"/>
        <w:gridCol w:w="993"/>
        <w:gridCol w:w="992"/>
        <w:gridCol w:w="519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  <w:gridCol w:w="519"/>
        <w:gridCol w:w="520"/>
        <w:gridCol w:w="520"/>
        <w:gridCol w:w="520"/>
      </w:tblGrid>
      <w:tr w:rsidR="00297412" w:rsidRPr="00434900" w14:paraId="3A4B8A69" w14:textId="77777777" w:rsidTr="00297412">
        <w:trPr>
          <w:tblHeader/>
        </w:trPr>
        <w:tc>
          <w:tcPr>
            <w:tcW w:w="897" w:type="dxa"/>
            <w:tcBorders>
              <w:top w:val="single" w:sz="12" w:space="0" w:color="auto"/>
              <w:bottom w:val="single" w:sz="6" w:space="0" w:color="auto"/>
            </w:tcBorders>
          </w:tcPr>
          <w:p w14:paraId="0722D68C" w14:textId="77777777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nique ID</w:t>
            </w:r>
          </w:p>
        </w:tc>
        <w:tc>
          <w:tcPr>
            <w:tcW w:w="2072" w:type="dxa"/>
            <w:tcBorders>
              <w:top w:val="single" w:sz="12" w:space="0" w:color="auto"/>
              <w:bottom w:val="single" w:sz="6" w:space="0" w:color="auto"/>
            </w:tcBorders>
          </w:tcPr>
          <w:p w14:paraId="5E8D7B52" w14:textId="77777777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6" w:space="0" w:color="auto"/>
            </w:tcBorders>
          </w:tcPr>
          <w:p w14:paraId="74C0D70C" w14:textId="524C0829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viewers</w:t>
            </w: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nsensus Decision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</w:tcPr>
          <w:p w14:paraId="63A6B233" w14:textId="307CFB45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1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7B1AB490" w14:textId="7FB35E62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2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49420A0F" w14:textId="5F8F32B0" w:rsidR="00573BE3" w:rsidRPr="00434900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3490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3</w:t>
            </w:r>
          </w:p>
        </w:tc>
        <w:tc>
          <w:tcPr>
            <w:tcW w:w="993" w:type="dxa"/>
            <w:tcBorders>
              <w:top w:val="single" w:sz="12" w:space="0" w:color="auto"/>
              <w:bottom w:val="single" w:sz="6" w:space="0" w:color="auto"/>
            </w:tcBorders>
          </w:tcPr>
          <w:p w14:paraId="587677FE" w14:textId="77D0FF72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Roun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6" w:space="0" w:color="auto"/>
            </w:tcBorders>
          </w:tcPr>
          <w:p w14:paraId="2506D488" w14:textId="2671026B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PT Majority Answer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</w:tcPr>
          <w:p w14:paraId="121431E9" w14:textId="7777777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2BCB7C95" w14:textId="7777777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387717CD" w14:textId="7777777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</w:tcPr>
          <w:p w14:paraId="4BD8EBBD" w14:textId="7777777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5BD88A73" w14:textId="003D8B56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1D4440FC" w14:textId="54171C29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5E7DC9E7" w14:textId="5280E3C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7 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</w:tcPr>
          <w:p w14:paraId="1AB79244" w14:textId="3EED1354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0F72EB09" w14:textId="280B40CE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46AF71D0" w14:textId="7154D13B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53AE2595" w14:textId="377F0300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519" w:type="dxa"/>
            <w:tcBorders>
              <w:top w:val="single" w:sz="12" w:space="0" w:color="auto"/>
              <w:bottom w:val="single" w:sz="6" w:space="0" w:color="auto"/>
            </w:tcBorders>
          </w:tcPr>
          <w:p w14:paraId="5AE4A9FB" w14:textId="690FFB87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1159EEC2" w14:textId="73EB22E0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42294385" w14:textId="55B1CEE5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520" w:type="dxa"/>
            <w:tcBorders>
              <w:top w:val="single" w:sz="12" w:space="0" w:color="auto"/>
              <w:bottom w:val="single" w:sz="6" w:space="0" w:color="auto"/>
            </w:tcBorders>
          </w:tcPr>
          <w:p w14:paraId="44102440" w14:textId="3A54CC50" w:rsidR="00573BE3" w:rsidRPr="00D131A4" w:rsidRDefault="00573BE3" w:rsidP="00BA7AF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131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</w:t>
            </w:r>
          </w:p>
        </w:tc>
      </w:tr>
      <w:tr w:rsidR="003060D9" w:rsidRPr="00434900" w14:paraId="1FC765A8" w14:textId="77777777" w:rsidTr="00D131A4">
        <w:tc>
          <w:tcPr>
            <w:tcW w:w="897" w:type="dxa"/>
            <w:tcBorders>
              <w:top w:val="single" w:sz="6" w:space="0" w:color="auto"/>
            </w:tcBorders>
          </w:tcPr>
          <w:p w14:paraId="7F09ABD7" w14:textId="01EDF7DC" w:rsidR="003060D9" w:rsidRPr="00434900" w:rsidRDefault="003060D9" w:rsidP="00306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463</w:t>
            </w:r>
          </w:p>
        </w:tc>
        <w:tc>
          <w:tcPr>
            <w:tcW w:w="2072" w:type="dxa"/>
            <w:tcBorders>
              <w:top w:val="single" w:sz="6" w:space="0" w:color="auto"/>
            </w:tcBorders>
          </w:tcPr>
          <w:p w14:paraId="3112652C" w14:textId="798B7E3A" w:rsidR="003060D9" w:rsidRPr="00434900" w:rsidRDefault="003060D9" w:rsidP="003060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occurrence and distribution of viruses and picoplankton in tropical freshwater bodies determined by flow cytometry</w:t>
            </w:r>
          </w:p>
        </w:tc>
        <w:tc>
          <w:tcPr>
            <w:tcW w:w="1134" w:type="dxa"/>
            <w:tcBorders>
              <w:top w:val="single" w:sz="6" w:space="0" w:color="auto"/>
            </w:tcBorders>
          </w:tcPr>
          <w:p w14:paraId="29C00B73" w14:textId="65557A7A" w:rsidR="003060D9" w:rsidRPr="00434900" w:rsidRDefault="003060D9" w:rsidP="00306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  <w:tcBorders>
              <w:top w:val="single" w:sz="6" w:space="0" w:color="auto"/>
            </w:tcBorders>
          </w:tcPr>
          <w:p w14:paraId="1CF92861" w14:textId="4BCA22DA" w:rsidR="003060D9" w:rsidRPr="00434900" w:rsidRDefault="003060D9" w:rsidP="003060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42EE386D" w14:textId="5A7427CA" w:rsidR="003060D9" w:rsidRPr="00434900" w:rsidRDefault="003060D9" w:rsidP="003060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67F64987" w14:textId="410F0A98" w:rsidR="003060D9" w:rsidRPr="00434900" w:rsidRDefault="003060D9" w:rsidP="003060D9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6" w:space="0" w:color="auto"/>
            </w:tcBorders>
          </w:tcPr>
          <w:p w14:paraId="43AB4759" w14:textId="3086D58C" w:rsidR="003060D9" w:rsidRPr="00573BE3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6" w:space="0" w:color="auto"/>
            </w:tcBorders>
          </w:tcPr>
          <w:p w14:paraId="4783F2AC" w14:textId="53E64328" w:rsidR="003060D9" w:rsidRPr="00D131A4" w:rsidRDefault="003060D9" w:rsidP="003060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  <w:tcBorders>
              <w:top w:val="single" w:sz="6" w:space="0" w:color="auto"/>
            </w:tcBorders>
          </w:tcPr>
          <w:p w14:paraId="2C019DA8" w14:textId="6EB55809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550A0275" w14:textId="04617DAD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7C0D26D4" w14:textId="620B976F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  <w:tcBorders>
              <w:top w:val="single" w:sz="6" w:space="0" w:color="auto"/>
            </w:tcBorders>
          </w:tcPr>
          <w:p w14:paraId="1F979B8A" w14:textId="08F38A5B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1636AED0" w14:textId="24E68495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4ADD2572" w14:textId="53725745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20F275FC" w14:textId="3BA3761E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  <w:tcBorders>
              <w:top w:val="single" w:sz="6" w:space="0" w:color="auto"/>
            </w:tcBorders>
          </w:tcPr>
          <w:p w14:paraId="10A509C9" w14:textId="0EB9A54F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26751134" w14:textId="53B0C0A1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7421BFAB" w14:textId="66B28221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4DC303C6" w14:textId="03A4711E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  <w:tcBorders>
              <w:top w:val="single" w:sz="6" w:space="0" w:color="auto"/>
            </w:tcBorders>
          </w:tcPr>
          <w:p w14:paraId="4D74981F" w14:textId="0E562E50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0CFCCB43" w14:textId="503E54CA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590E6F54" w14:textId="10172159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  <w:tcBorders>
              <w:top w:val="single" w:sz="6" w:space="0" w:color="auto"/>
            </w:tcBorders>
          </w:tcPr>
          <w:p w14:paraId="19D1C6E1" w14:textId="28E134D2" w:rsidR="003060D9" w:rsidRPr="00D131A4" w:rsidRDefault="003060D9" w:rsidP="003060D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</w:tr>
      <w:tr w:rsidR="00F37564" w:rsidRPr="00434900" w14:paraId="14D25888" w14:textId="77777777" w:rsidTr="00D131A4">
        <w:tc>
          <w:tcPr>
            <w:tcW w:w="897" w:type="dxa"/>
          </w:tcPr>
          <w:p w14:paraId="3F938F2F" w14:textId="50FCB4D9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2072" w:type="dxa"/>
          </w:tcPr>
          <w:p w14:paraId="1AE8DDE9" w14:textId="161E11F0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article-attached riverine bacteriome shifts in a pollutant-resistant and pathogenic community during a mediterranean extreme storm event</w:t>
            </w:r>
          </w:p>
        </w:tc>
        <w:tc>
          <w:tcPr>
            <w:tcW w:w="1134" w:type="dxa"/>
          </w:tcPr>
          <w:p w14:paraId="7295F355" w14:textId="46E1EBF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A680349" w14:textId="638525BC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CAC5586" w14:textId="1E1C6455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FB927DC" w14:textId="733B848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641B3E79" w14:textId="3FBB2A3C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DA4ECDA" w14:textId="6EB5BBB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B1F5378" w14:textId="32E0094D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BD1E834" w14:textId="1CD6985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EC5E2E9" w14:textId="25D8479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89F048D" w14:textId="7A07A164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77E4B18" w14:textId="2B57B61F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313C890" w14:textId="1B316F40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90204EB" w14:textId="6E33F56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D838595" w14:textId="3A45EA2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9A899A4" w14:textId="47B4E25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41B13CE" w14:textId="1F47B57D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DD3768B" w14:textId="2D5CF7CD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4776885" w14:textId="7794DE77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3F18EBC" w14:textId="74C5D984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4FD82A9" w14:textId="7AD8FD9E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C8A685B" w14:textId="52B40A9F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00570053" w14:textId="77777777" w:rsidTr="00D131A4">
        <w:tc>
          <w:tcPr>
            <w:tcW w:w="897" w:type="dxa"/>
          </w:tcPr>
          <w:p w14:paraId="649B1B6B" w14:textId="601193E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469</w:t>
            </w:r>
          </w:p>
        </w:tc>
        <w:tc>
          <w:tcPr>
            <w:tcW w:w="2072" w:type="dxa"/>
          </w:tcPr>
          <w:p w14:paraId="2D77B2B0" w14:textId="77C4BD8F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athogen transport and fate modeling in the upper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alem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watershed using swat model</w:t>
            </w:r>
          </w:p>
        </w:tc>
        <w:tc>
          <w:tcPr>
            <w:tcW w:w="1134" w:type="dxa"/>
          </w:tcPr>
          <w:p w14:paraId="640EC31B" w14:textId="17D1EF51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25C3127F" w14:textId="3955E23A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4DF3771" w14:textId="2F6B28F2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D443C64" w14:textId="753357B5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0B926A57" w14:textId="0A50197D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55FD35A" w14:textId="3A279584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83BF6CA" w14:textId="579C9E79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F778E14" w14:textId="5DC50454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8928849" w14:textId="4BA7713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8830506" w14:textId="4729CE4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564B356" w14:textId="637C81F6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340C356" w14:textId="29378E4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6926C98" w14:textId="4713C17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A5CDF75" w14:textId="4BE28F17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7F555FC" w14:textId="68048D1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9F06D27" w14:textId="7CC702C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7984B63" w14:textId="3C577F0D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890BCC0" w14:textId="5A1851D0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A5FCE5" w14:textId="2643427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1E3D3CD" w14:textId="0C324F49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C414DEB" w14:textId="1CBA52BA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13B5B7A0" w14:textId="77777777" w:rsidTr="00D131A4">
        <w:tc>
          <w:tcPr>
            <w:tcW w:w="897" w:type="dxa"/>
          </w:tcPr>
          <w:p w14:paraId="24B41C5D" w14:textId="5D255670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470</w:t>
            </w:r>
          </w:p>
        </w:tc>
        <w:tc>
          <w:tcPr>
            <w:tcW w:w="2072" w:type="dxa"/>
          </w:tcPr>
          <w:p w14:paraId="2CB0D5B5" w14:textId="5F294211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atterns and drivers of fecal coliform exports in a typhoon-affected watershed: insights from 10-year observations and swat model</w:t>
            </w:r>
          </w:p>
        </w:tc>
        <w:tc>
          <w:tcPr>
            <w:tcW w:w="1134" w:type="dxa"/>
          </w:tcPr>
          <w:p w14:paraId="17035247" w14:textId="26BF236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45084AA" w14:textId="3F76A261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92ECC41" w14:textId="4C431C23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0BCCC5E" w14:textId="6F90B98B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85309F4" w14:textId="3DEE9425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7578393E" w14:textId="4B2D1E9E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038FC5B" w14:textId="19F92A5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35FA36" w14:textId="54FB80CB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2CCCA93" w14:textId="4BB22CF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58444E4" w14:textId="0E7A0EC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E53B059" w14:textId="514D2649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BA13825" w14:textId="20A9441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2F3E059" w14:textId="366A6CEB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0F28862" w14:textId="7D44E352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366C71A" w14:textId="47056C1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8F136CB" w14:textId="4D6C6AA3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8CFE2FC" w14:textId="69629CD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A43C434" w14:textId="7D017464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4CAAC85" w14:textId="5FEEF990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E495BE8" w14:textId="1DE8981B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F57BB34" w14:textId="093EB31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650E50DA" w14:textId="77777777" w:rsidTr="00D131A4">
        <w:tc>
          <w:tcPr>
            <w:tcW w:w="897" w:type="dxa"/>
          </w:tcPr>
          <w:p w14:paraId="3D5220CF" w14:textId="5090A926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2072" w:type="dxa"/>
          </w:tcPr>
          <w:p w14:paraId="12C17B12" w14:textId="288B75B7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revalence of antibiotic resistance in the tropical rivers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ri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lank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134" w:type="dxa"/>
          </w:tcPr>
          <w:p w14:paraId="239B1B29" w14:textId="3A288FF3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7E57793" w14:textId="6F7CBF42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8AEBA69" w14:textId="7990B44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ED1F4A2" w14:textId="0DD1F60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59D1F679" w14:textId="04B63114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06DC186" w14:textId="096987D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DA5EC0C" w14:textId="3353E24A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15D754E" w14:textId="5925AD65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96A0F39" w14:textId="0068B86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4D6C809" w14:textId="1143B2A7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EC4E24E" w14:textId="6A0A590E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22A866D" w14:textId="7A2A5E09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473F75D" w14:textId="62AB73EE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2FE5769D" w14:textId="0B66DD08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10437FC" w14:textId="49749A8A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9E474F1" w14:textId="166D10DE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C673CCE" w14:textId="601FCD1C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F94A353" w14:textId="63879A03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44A5DA1" w14:textId="1287EA57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3F69EFC" w14:textId="41380B8F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73E1DE9" w14:textId="55CD2D21" w:rsidR="00F37564" w:rsidRPr="00D131A4" w:rsidRDefault="00D131A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474B60F5" w14:textId="77777777" w:rsidTr="00D131A4">
        <w:tc>
          <w:tcPr>
            <w:tcW w:w="897" w:type="dxa"/>
          </w:tcPr>
          <w:p w14:paraId="7140B9E5" w14:textId="4462A63C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502</w:t>
            </w:r>
          </w:p>
        </w:tc>
        <w:tc>
          <w:tcPr>
            <w:tcW w:w="2072" w:type="dxa"/>
          </w:tcPr>
          <w:p w14:paraId="5B288C50" w14:textId="06D39F6D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quantification of fecal coliform inputs to aquatic systems through soil leaching</w:t>
            </w:r>
          </w:p>
        </w:tc>
        <w:tc>
          <w:tcPr>
            <w:tcW w:w="1134" w:type="dxa"/>
          </w:tcPr>
          <w:p w14:paraId="3D9BB84C" w14:textId="1A4BF69F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97AE4B4" w14:textId="67A43FAD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64961D7" w14:textId="5D61736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AA588DE" w14:textId="111CE11C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256B07A4" w14:textId="5C857360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9FA1048" w14:textId="03FA767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94F5760" w14:textId="1D6E271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D7C0B6" w14:textId="53DFB3F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708E0DA" w14:textId="1CF0D65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AA70A1F" w14:textId="17572CA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53C3BED" w14:textId="32E0DB1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2D3C5D3" w14:textId="32217A4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158D126" w14:textId="64BEE85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75C59B4" w14:textId="6231D28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CEA1007" w14:textId="77CCE89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A75BAE1" w14:textId="5A2C113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18F1784" w14:textId="24D6C32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985EB43" w14:textId="36ECA66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19F27AD" w14:textId="6761BA6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1C21CD9" w14:textId="655F2D9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ED97432" w14:textId="2606B44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038429A0" w14:textId="77777777" w:rsidTr="00D131A4">
        <w:tc>
          <w:tcPr>
            <w:tcW w:w="897" w:type="dxa"/>
          </w:tcPr>
          <w:p w14:paraId="31D369BA" w14:textId="4E472C19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2072" w:type="dxa"/>
          </w:tcPr>
          <w:p w14:paraId="168BCC6E" w14:textId="7BE1B911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human-associated fecal indicators reveal sewage from urban watersheds as a source of pollution to lake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michigan</w:t>
            </w:r>
            <w:proofErr w:type="spellEnd"/>
          </w:p>
        </w:tc>
        <w:tc>
          <w:tcPr>
            <w:tcW w:w="1134" w:type="dxa"/>
          </w:tcPr>
          <w:p w14:paraId="0C2E52DC" w14:textId="2B058009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A348E28" w14:textId="1504B57A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B976ECE" w14:textId="15B69C2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F0FDFFF" w14:textId="4EA3AA25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1F4E69A3" w14:textId="06A8230A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82D6C8E" w14:textId="0F08B47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1AA6AFD" w14:textId="1525C9C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1D738DC" w14:textId="264F45E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8AD3EAA" w14:textId="3786720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949EB94" w14:textId="571F73E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3DF7538" w14:textId="7D32DC5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EA0A0C3" w14:textId="589AE17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3443440" w14:textId="6755244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A956C2B" w14:textId="3A9CC75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1637D31" w14:textId="5C61B61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0C6BD42" w14:textId="6551CC0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3575B81" w14:textId="1EF416E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95E2520" w14:textId="64A46A0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BC31E7B" w14:textId="0D9CA5D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7753710" w14:textId="3C8337E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6CE4D9C" w14:textId="66C9775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1A43EB58" w14:textId="77777777" w:rsidTr="00D131A4">
        <w:tc>
          <w:tcPr>
            <w:tcW w:w="897" w:type="dxa"/>
          </w:tcPr>
          <w:p w14:paraId="4F6B6B78" w14:textId="1619AE50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04</w:t>
            </w:r>
          </w:p>
        </w:tc>
        <w:tc>
          <w:tcPr>
            <w:tcW w:w="2072" w:type="dxa"/>
          </w:tcPr>
          <w:p w14:paraId="6706CAE9" w14:textId="2B9E22EC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ication of microbial source tracking and pathogenic bacterial markers in water and sediments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iaoxi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(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aihu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)</w:t>
            </w:r>
          </w:p>
        </w:tc>
        <w:tc>
          <w:tcPr>
            <w:tcW w:w="1134" w:type="dxa"/>
          </w:tcPr>
          <w:p w14:paraId="0AA33134" w14:textId="60441A5C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F620114" w14:textId="1772E80D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C9415A0" w14:textId="74F7D043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0A8B883" w14:textId="57E2667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DC93750" w14:textId="7B54DF17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1A3423A" w14:textId="2788A24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F307699" w14:textId="14C95EE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142A904" w14:textId="79BFC5E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55AEBB3" w14:textId="354D192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C11056D" w14:textId="139D3D8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409E071" w14:textId="7F02442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9F43196" w14:textId="0925995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81EF57F" w14:textId="5A3D007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6BCF734" w14:textId="6B1ED42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A647F92" w14:textId="387F1E3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C7F03A3" w14:textId="54A2EA3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FBB914E" w14:textId="06A90ED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9C23860" w14:textId="13C1201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AF988F3" w14:textId="2812B4F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207B676" w14:textId="595E09B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CEF7AB9" w14:textId="4084A6E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3855D683" w14:textId="77777777" w:rsidTr="00D131A4">
        <w:tc>
          <w:tcPr>
            <w:tcW w:w="897" w:type="dxa"/>
          </w:tcPr>
          <w:p w14:paraId="5A70533C" w14:textId="5CC904CF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06</w:t>
            </w:r>
          </w:p>
        </w:tc>
        <w:tc>
          <w:tcPr>
            <w:tcW w:w="2072" w:type="dxa"/>
          </w:tcPr>
          <w:p w14:paraId="2236145E" w14:textId="7F1F3110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fying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and suspended particulate matter concentrations in a mixed-land use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appalachian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atershed</w:t>
            </w:r>
          </w:p>
        </w:tc>
        <w:tc>
          <w:tcPr>
            <w:tcW w:w="1134" w:type="dxa"/>
          </w:tcPr>
          <w:p w14:paraId="0FB81F63" w14:textId="2FAE02D1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A142053" w14:textId="48EACBE7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0789926" w14:textId="12CC335A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695FC72" w14:textId="694A124A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4B0F2DEB" w14:textId="01FF78DC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598C626" w14:textId="5142F0B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0F66795" w14:textId="5B2B10E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7F0BFC8" w14:textId="53CC108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9FA30DA" w14:textId="2F3F5E1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E30E2D3" w14:textId="49416DB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47AAB5E" w14:textId="4392A82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10D1295" w14:textId="6D983B7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D8ECB60" w14:textId="1A1664C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A1CF544" w14:textId="4F8DEE9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3FA3846" w14:textId="762B0D3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14DB7F5" w14:textId="77837F9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D972CBC" w14:textId="4FC214E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B9C1684" w14:textId="7DECE36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E18A735" w14:textId="467AD92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2D3939D" w14:textId="150A176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9D2D583" w14:textId="5A003B8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13D27C89" w14:textId="77777777" w:rsidTr="00D131A4">
        <w:tc>
          <w:tcPr>
            <w:tcW w:w="897" w:type="dxa"/>
          </w:tcPr>
          <w:p w14:paraId="02A7725E" w14:textId="49595502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11</w:t>
            </w:r>
          </w:p>
        </w:tc>
        <w:tc>
          <w:tcPr>
            <w:tcW w:w="2072" w:type="dxa"/>
          </w:tcPr>
          <w:p w14:paraId="6CDB253C" w14:textId="1F262A2F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OLE_LINK1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quantitative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cr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-based detection of pathogeni</w:t>
            </w:r>
            <w:bookmarkEnd w:id="0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leptospir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hawai'ian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astal streams</w:t>
            </w:r>
          </w:p>
        </w:tc>
        <w:tc>
          <w:tcPr>
            <w:tcW w:w="1134" w:type="dxa"/>
          </w:tcPr>
          <w:p w14:paraId="2E306BA2" w14:textId="6BABF927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65E2CB6" w14:textId="4D25AC4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C383901" w14:textId="00FCF575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66C62AB" w14:textId="4519B319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5667D1F1" w14:textId="40CC3B02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29DE193" w14:textId="1605641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DE36EF6" w14:textId="499D16F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924B3CD" w14:textId="1E38BC4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012908D" w14:textId="2352E6B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34012DD" w14:textId="70EE361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C20977B" w14:textId="562A654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9602013" w14:textId="68FA607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7BB634C" w14:textId="1A4B7B5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ADD581D" w14:textId="639C779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88A33F7" w14:textId="366C54F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8F86611" w14:textId="2DB671D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C70841F" w14:textId="17D79E7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3899379" w14:textId="5694785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FEB4653" w14:textId="4AFC7FA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FF5AEED" w14:textId="4C57BDE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F448C98" w14:textId="31F4372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06D360E5" w14:textId="77777777" w:rsidTr="00D131A4">
        <w:tc>
          <w:tcPr>
            <w:tcW w:w="897" w:type="dxa"/>
          </w:tcPr>
          <w:p w14:paraId="6EFF32A5" w14:textId="6E2B047D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12</w:t>
            </w:r>
          </w:p>
        </w:tc>
        <w:tc>
          <w:tcPr>
            <w:tcW w:w="2072" w:type="dxa"/>
          </w:tcPr>
          <w:p w14:paraId="4F46DCCD" w14:textId="5A693124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ainfall driven e. coli </w:t>
            </w: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ransfer to the stream conduit network observed through increasing spatial scales in mixed land use paddy farming karst terrain</w:t>
            </w:r>
          </w:p>
        </w:tc>
        <w:tc>
          <w:tcPr>
            <w:tcW w:w="1134" w:type="dxa"/>
          </w:tcPr>
          <w:p w14:paraId="6C917DDC" w14:textId="00FC7402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19" w:type="dxa"/>
          </w:tcPr>
          <w:p w14:paraId="4416C25A" w14:textId="2D345EDA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203CFCD" w14:textId="013EBEF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883D959" w14:textId="71C527A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BFDE666" w14:textId="76008036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4965583" w14:textId="2CAAD6C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65B4E58" w14:textId="1264159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7D951F2" w14:textId="3FE95BF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72991CD" w14:textId="39C8349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0CB13A1" w14:textId="5531A2F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9BCDD21" w14:textId="2C23C15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D7C2C6E" w14:textId="3B7B2CF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FC15219" w14:textId="7AFD8E9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67776A1" w14:textId="7A20DA8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00EC78C" w14:textId="34F49E9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209FD27" w14:textId="4C8BDF6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441C353" w14:textId="09F58F8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9EEE7E5" w14:textId="3C07286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D43247F" w14:textId="167FFAA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DBC99E" w14:textId="20F6811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1D2960F" w14:textId="6FEC5E1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59D3F956" w14:textId="77777777" w:rsidTr="00D131A4">
        <w:tc>
          <w:tcPr>
            <w:tcW w:w="897" w:type="dxa"/>
          </w:tcPr>
          <w:p w14:paraId="59C5FB73" w14:textId="5CFA27D3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513</w:t>
            </w:r>
          </w:p>
        </w:tc>
        <w:tc>
          <w:tcPr>
            <w:tcW w:w="2072" w:type="dxa"/>
          </w:tcPr>
          <w:p w14:paraId="1B4C4033" w14:textId="5A812B46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reach specificity in sediment e. coli population turnover and interaction with waterborne populations</w:t>
            </w:r>
          </w:p>
        </w:tc>
        <w:tc>
          <w:tcPr>
            <w:tcW w:w="1134" w:type="dxa"/>
          </w:tcPr>
          <w:p w14:paraId="57479AB3" w14:textId="1299FA32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012CC79" w14:textId="03BE8D1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8A87162" w14:textId="7F86CC79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08327EC" w14:textId="6D876093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68A2AA9" w14:textId="0C438936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7106AB60" w14:textId="78BB149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7E986BA" w14:textId="1E637C7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4E242FF" w14:textId="7CFED04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730F7AB" w14:textId="3CF7660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C9A3C73" w14:textId="72F1B36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40E061B" w14:textId="0A335AB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90D1D3D" w14:textId="5F4D445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727887F" w14:textId="40E56E6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2AC5A15" w14:textId="1F78A14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908D1B0" w14:textId="3FA1476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26122BB" w14:textId="3570562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37E38F3" w14:textId="6F64312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C5B9406" w14:textId="658E87E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04A8A8A" w14:textId="53E24D6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6B19A3C" w14:textId="6E7D296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676E24A" w14:textId="57E80B0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6B8140CD" w14:textId="77777777" w:rsidTr="00D131A4">
        <w:tc>
          <w:tcPr>
            <w:tcW w:w="897" w:type="dxa"/>
          </w:tcPr>
          <w:p w14:paraId="24528E09" w14:textId="47C00CE5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15</w:t>
            </w:r>
          </w:p>
        </w:tc>
        <w:tc>
          <w:tcPr>
            <w:tcW w:w="2072" w:type="dxa"/>
          </w:tcPr>
          <w:p w14:paraId="0E1FBD20" w14:textId="6E853A1E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eal-time consequences of riparian cattle trampling for mobilization of sediment, </w:t>
            </w:r>
            <w:proofErr w:type="gram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utrients</w:t>
            </w:r>
            <w:proofErr w:type="gram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nd bacteria in a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british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lowland river</w:t>
            </w:r>
          </w:p>
        </w:tc>
        <w:tc>
          <w:tcPr>
            <w:tcW w:w="1134" w:type="dxa"/>
          </w:tcPr>
          <w:p w14:paraId="72A71D88" w14:textId="3D894FA6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19F83B3" w14:textId="3729A41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BC15CAC" w14:textId="1A401CD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5340E7E" w14:textId="6BDC67A1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4AB4F2C3" w14:textId="15F39E2F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024F15B" w14:textId="2F0E22F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44BE8C7" w14:textId="2C3EFA9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F2E0764" w14:textId="1C1D35E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3DE4CC9" w14:textId="45FF39E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234A378" w14:textId="6E79F7F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870145F" w14:textId="5708C5E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ECA8249" w14:textId="48B7D01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9F51B70" w14:textId="008DCAA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B2A6757" w14:textId="683F81E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4CB2B4D" w14:textId="28E869F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14919BE" w14:textId="7BC04EE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C6D4FBC" w14:textId="0A474FA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898C499" w14:textId="31B1725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7BB119A" w14:textId="454DC49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E9F09A0" w14:textId="78C5242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641204E" w14:textId="0A38314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6BD45872" w14:textId="77777777" w:rsidTr="00D131A4">
        <w:tc>
          <w:tcPr>
            <w:tcW w:w="897" w:type="dxa"/>
          </w:tcPr>
          <w:p w14:paraId="2193C9D9" w14:textId="5C9C85AB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2072" w:type="dxa"/>
          </w:tcPr>
          <w:p w14:paraId="3DB34D31" w14:textId="7148090D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recreational disturbance of river sediments during base flow deteriorates microbial water quality</w:t>
            </w:r>
          </w:p>
        </w:tc>
        <w:tc>
          <w:tcPr>
            <w:tcW w:w="1134" w:type="dxa"/>
          </w:tcPr>
          <w:p w14:paraId="22A535F5" w14:textId="331A6F6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DBC2AE1" w14:textId="38F7F40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06B62AE" w14:textId="453585FE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043AC7D" w14:textId="207CD97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07D9CE3A" w14:textId="3E082214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3713B3B9" w14:textId="57CD2F9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9E29122" w14:textId="35B1F15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3E67F6C" w14:textId="13F3F73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CB3234E" w14:textId="0186A2C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F5E55B5" w14:textId="6980385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10AC996" w14:textId="406B922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5E44840" w14:textId="146F239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1B4810A" w14:textId="74F7950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24C7228B" w14:textId="3D73D95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684F409" w14:textId="52A1DD6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5929FF6" w14:textId="587BBA1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50F7E07" w14:textId="63EF806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E62AE54" w14:textId="04E3672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AC6B9E9" w14:textId="25B8879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4D700F9" w14:textId="2F12302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74D4EC8" w14:textId="53303EE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0BBDA6F1" w14:textId="77777777" w:rsidTr="00D131A4">
        <w:tc>
          <w:tcPr>
            <w:tcW w:w="897" w:type="dxa"/>
          </w:tcPr>
          <w:p w14:paraId="66CAF4CE" w14:textId="66EBED3E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33</w:t>
            </w:r>
          </w:p>
        </w:tc>
        <w:tc>
          <w:tcPr>
            <w:tcW w:w="2072" w:type="dxa"/>
          </w:tcPr>
          <w:p w14:paraId="131E7388" w14:textId="7ADE9D89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role of free-ranging mammals in the deposition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escherich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into a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floodplain</w:t>
            </w:r>
          </w:p>
        </w:tc>
        <w:tc>
          <w:tcPr>
            <w:tcW w:w="1134" w:type="dxa"/>
          </w:tcPr>
          <w:p w14:paraId="1242E314" w14:textId="07388FDF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19" w:type="dxa"/>
          </w:tcPr>
          <w:p w14:paraId="0F04DE6C" w14:textId="19956AC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C83076E" w14:textId="32A534C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3F9BF5C" w14:textId="5B36405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48FD1157" w14:textId="59102B29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2B0E325C" w14:textId="60477A0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AAEC0D2" w14:textId="5CA61C8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D282A7A" w14:textId="1DA2FC1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8F283A2" w14:textId="6369386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AB09453" w14:textId="0D38CB6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3371004" w14:textId="160FB55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26E3774" w14:textId="1B05F28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9523A5A" w14:textId="140AF0D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72956708" w14:textId="7713D67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89EA407" w14:textId="46C7A70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9077FC7" w14:textId="3A69355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FBDC9F7" w14:textId="4E8E37E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EF9C5F2" w14:textId="3B59598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F2BBE1D" w14:textId="5890778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C293946" w14:textId="7488AAD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4870AFF" w14:textId="653F042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06135324" w14:textId="77777777" w:rsidTr="00D131A4">
        <w:tc>
          <w:tcPr>
            <w:tcW w:w="897" w:type="dxa"/>
          </w:tcPr>
          <w:p w14:paraId="2A2B6F81" w14:textId="27EDD74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34</w:t>
            </w:r>
          </w:p>
        </w:tc>
        <w:tc>
          <w:tcPr>
            <w:tcW w:w="2072" w:type="dxa"/>
          </w:tcPr>
          <w:p w14:paraId="5F61775C" w14:textId="62BE1900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anitary analyses of runoff water a river</w:t>
            </w:r>
            <w:bookmarkEnd w:id="1"/>
          </w:p>
        </w:tc>
        <w:tc>
          <w:tcPr>
            <w:tcW w:w="1134" w:type="dxa"/>
          </w:tcPr>
          <w:p w14:paraId="392CF9E9" w14:textId="7080C36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4CD6A10" w14:textId="3C4256B3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C0ED582" w14:textId="4DECECC1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ED5B30C" w14:textId="59A3C1E6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1EA4B505" w14:textId="5C54B230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0D7C324B" w14:textId="457EAD7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0A22822" w14:textId="20AD92D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7EA85BB" w14:textId="6516D0D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B1927A2" w14:textId="40AA141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F123D61" w14:textId="775FB7E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9C98FAC" w14:textId="1FB3FAB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499A6BA" w14:textId="39709C7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9E2754" w14:textId="188274E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F57A1CC" w14:textId="4217D79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FE6F89C" w14:textId="0FA8598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ADC48EC" w14:textId="3F82B20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FE64DD2" w14:textId="0E6C5BA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1441ABA" w14:textId="2ACFD9B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CC21634" w14:textId="03DF867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CDAB16B" w14:textId="6D97550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CD51856" w14:textId="454425F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474D3A38" w14:textId="77777777" w:rsidTr="00D131A4">
        <w:tc>
          <w:tcPr>
            <w:tcW w:w="897" w:type="dxa"/>
          </w:tcPr>
          <w:p w14:paraId="6F5ACC81" w14:textId="2ABD569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2072" w:type="dxa"/>
          </w:tcPr>
          <w:p w14:paraId="09646681" w14:textId="600C0586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cale of analysis drives the observed ratio of spatial to non-spatial variance in microbial water quality: insights from two decades of citizen science data</w:t>
            </w:r>
          </w:p>
        </w:tc>
        <w:tc>
          <w:tcPr>
            <w:tcW w:w="1134" w:type="dxa"/>
          </w:tcPr>
          <w:p w14:paraId="6BBD1D3B" w14:textId="7C2BAC84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753DB937" w14:textId="482B214F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9DC4A20" w14:textId="402539C4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5E6D915" w14:textId="1E5A9FF6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38CA113" w14:textId="3844C3AA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51174D61" w14:textId="21E549B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6006047" w14:textId="57F9C80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77A35B2" w14:textId="15E0678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66AC675" w14:textId="078B045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94C3358" w14:textId="3A5338F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B5AA3B1" w14:textId="04D4991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F468648" w14:textId="6AF6F6D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F9A4ED9" w14:textId="2AA6328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DCFBABE" w14:textId="3B5E543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3BD1AE" w14:textId="5BBB9E6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2E7E511" w14:textId="419651E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54B8362" w14:textId="56BDAE5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CFC2803" w14:textId="30A95F3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097B3A9" w14:textId="575E08D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6D4398E" w14:textId="39F7B99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6B0CA4A" w14:textId="3140750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1FE951EA" w14:textId="77777777" w:rsidTr="00D131A4">
        <w:tc>
          <w:tcPr>
            <w:tcW w:w="897" w:type="dxa"/>
          </w:tcPr>
          <w:p w14:paraId="5830FF91" w14:textId="01B15E99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2072" w:type="dxa"/>
          </w:tcPr>
          <w:p w14:paraId="6AC942D4" w14:textId="5E9776F6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cale-dependence of land use effects on water quality of streams in agricultural catchments</w:t>
            </w:r>
          </w:p>
        </w:tc>
        <w:tc>
          <w:tcPr>
            <w:tcW w:w="1134" w:type="dxa"/>
          </w:tcPr>
          <w:p w14:paraId="4615A119" w14:textId="60A18A5A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04115DB" w14:textId="388DAF4F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CECFDDD" w14:textId="2F1B1D46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ACD0845" w14:textId="097FB329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AC2150D" w14:textId="41131DA2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6D20D14" w14:textId="5FF46AD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34C9FAC" w14:textId="1C02EFF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D963013" w14:textId="0551D01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5BF1148" w14:textId="32AF1A0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E06F9D5" w14:textId="7F319A9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CAB31D4" w14:textId="36D4F0F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EA35680" w14:textId="14180BA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B3A4717" w14:textId="7AF0656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5C607FC" w14:textId="3849A7E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92D2517" w14:textId="229B71A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3F4B554" w14:textId="55255FB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DDD266B" w14:textId="222378E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817949D" w14:textId="5FD2D9D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BAD1849" w14:textId="1E5E336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A898CC7" w14:textId="753AD3F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9EA631E" w14:textId="53A3EC7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F37564" w:rsidRPr="00434900" w14:paraId="6A9347ED" w14:textId="77777777" w:rsidTr="00D131A4">
        <w:tc>
          <w:tcPr>
            <w:tcW w:w="897" w:type="dxa"/>
          </w:tcPr>
          <w:p w14:paraId="4143C56B" w14:textId="6D9916E6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072" w:type="dxa"/>
          </w:tcPr>
          <w:p w14:paraId="5FF969D1" w14:textId="7E55040D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cenario-based hydrological modeling for designing climate-resilient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coastalwater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esource management measures: lessons from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brahmani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,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odish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easter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134" w:type="dxa"/>
          </w:tcPr>
          <w:p w14:paraId="7E5D6FDB" w14:textId="78136490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A34734E" w14:textId="07B5C272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A1AA0B5" w14:textId="5B249E90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5407238" w14:textId="105F6A89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12BA8388" w14:textId="1564B7A1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61992B34" w14:textId="28CB8C0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C1B5377" w14:textId="45784D3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F5DD372" w14:textId="7DD61FB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D85A6BC" w14:textId="5EDBEC7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B5A70D5" w14:textId="21623FF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7A782DC" w14:textId="1C119F25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053DF8E" w14:textId="55F7E69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CB415D0" w14:textId="012FDE5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3B5B47D" w14:textId="2875220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CD9F6D9" w14:textId="22977E0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0DFE20F" w14:textId="26D7A7F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7F043C6" w14:textId="5D23B60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764D31B" w14:textId="456C6F8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20373ED" w14:textId="3F13485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982F8A8" w14:textId="584ECD9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08A094B" w14:textId="380FF84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7C60E4F1" w14:textId="77777777" w:rsidTr="00D131A4">
        <w:tc>
          <w:tcPr>
            <w:tcW w:w="897" w:type="dxa"/>
          </w:tcPr>
          <w:p w14:paraId="33D3F5B6" w14:textId="4A766BD6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07</w:t>
            </w:r>
          </w:p>
        </w:tc>
        <w:tc>
          <w:tcPr>
            <w:tcW w:w="2072" w:type="dxa"/>
          </w:tcPr>
          <w:p w14:paraId="658612B8" w14:textId="18CE1D61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ustenance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himalayan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prings in an emerging water crisis</w:t>
            </w:r>
          </w:p>
        </w:tc>
        <w:tc>
          <w:tcPr>
            <w:tcW w:w="1134" w:type="dxa"/>
          </w:tcPr>
          <w:p w14:paraId="6389013F" w14:textId="4B0F54A3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4BF2CC9" w14:textId="4AE55FB7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E089502" w14:textId="7CA35A91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DD3A171" w14:textId="375005C3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02DFD3F3" w14:textId="53E564EB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A01B704" w14:textId="28EAC6E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ED6C1DC" w14:textId="57A10D0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FD7F19C" w14:textId="6DBBAF2D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A5CBB99" w14:textId="25120E0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295B2D4" w14:textId="466EDD0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3FA251E" w14:textId="3858CD3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E6EA8EA" w14:textId="54D5A88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65321F9" w14:textId="6A816B1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E4B4F28" w14:textId="464687C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A289B8E" w14:textId="571A244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2E47153" w14:textId="59728BD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0DC55B7" w14:textId="1B791FD1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FD14225" w14:textId="25B6FC5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9E3583D" w14:textId="08A683C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1BCEAFD" w14:textId="3956CDBB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78FA2AF" w14:textId="16D9FE66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F37564" w:rsidRPr="00434900" w14:paraId="162AD236" w14:textId="77777777" w:rsidTr="00D131A4">
        <w:tc>
          <w:tcPr>
            <w:tcW w:w="897" w:type="dxa"/>
          </w:tcPr>
          <w:p w14:paraId="5364C047" w14:textId="67AB3003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09</w:t>
            </w:r>
          </w:p>
        </w:tc>
        <w:tc>
          <w:tcPr>
            <w:tcW w:w="2072" w:type="dxa"/>
          </w:tcPr>
          <w:p w14:paraId="5B3134F0" w14:textId="4BCA7A42" w:rsidR="00F37564" w:rsidRPr="00434900" w:rsidRDefault="00F37564" w:rsidP="00F3756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emporal stability of e. coli and enterococci </w:t>
            </w: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concentrations in a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ennsylvan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reek</w:t>
            </w:r>
          </w:p>
        </w:tc>
        <w:tc>
          <w:tcPr>
            <w:tcW w:w="1134" w:type="dxa"/>
          </w:tcPr>
          <w:p w14:paraId="09C8D087" w14:textId="6AEBD85F" w:rsidR="00F37564" w:rsidRPr="00434900" w:rsidRDefault="00F37564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19" w:type="dxa"/>
          </w:tcPr>
          <w:p w14:paraId="05FCB4FC" w14:textId="7532F549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1F3406A" w14:textId="6C8C9856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6C5C3E0" w14:textId="398AD978" w:rsidR="00F37564" w:rsidRPr="00434900" w:rsidRDefault="00F37564" w:rsidP="00F3756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35769EE8" w14:textId="225D6583" w:rsidR="00F37564" w:rsidRPr="00573BE3" w:rsidRDefault="00F37564" w:rsidP="00F3756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7F48FC0" w14:textId="011159A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C3BA83D" w14:textId="4AFCC6A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7B23728" w14:textId="6D76DD0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AFAAAE9" w14:textId="4A27392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D7B7B04" w14:textId="09C6541C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52B4882" w14:textId="39E595BE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8896709" w14:textId="37107FF4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A42ACDF" w14:textId="7CC1D6A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AEEB05D" w14:textId="3D88AB69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1F0D952" w14:textId="7EA494B0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FCDEA17" w14:textId="2E6C9B9F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99A633F" w14:textId="2C83B807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2DE617F" w14:textId="78F16E62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84F177C" w14:textId="55614883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D44BB6D" w14:textId="5BF7A1A8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0D71419" w14:textId="4626916A" w:rsidR="00F37564" w:rsidRPr="00D131A4" w:rsidRDefault="002929E9" w:rsidP="00F37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297412" w:rsidRPr="00434900" w14:paraId="21E7AC7E" w14:textId="77777777" w:rsidTr="00D131A4">
        <w:tc>
          <w:tcPr>
            <w:tcW w:w="897" w:type="dxa"/>
          </w:tcPr>
          <w:p w14:paraId="39D5D991" w14:textId="63D7C4C8" w:rsidR="00573BE3" w:rsidRPr="00434900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10</w:t>
            </w:r>
          </w:p>
        </w:tc>
        <w:tc>
          <w:tcPr>
            <w:tcW w:w="2072" w:type="dxa"/>
          </w:tcPr>
          <w:p w14:paraId="5C086817" w14:textId="56D6331B" w:rsidR="00573BE3" w:rsidRPr="00434900" w:rsidRDefault="00573BE3" w:rsidP="00573B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'black waters'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malays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: tracking water quality from the peat swamp forest to the sea</w:t>
            </w:r>
          </w:p>
        </w:tc>
        <w:tc>
          <w:tcPr>
            <w:tcW w:w="1134" w:type="dxa"/>
          </w:tcPr>
          <w:p w14:paraId="498E2115" w14:textId="3394BBF6" w:rsidR="00573BE3" w:rsidRPr="00434900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BFDF3F9" w14:textId="205ED38B" w:rsidR="00573BE3" w:rsidRPr="00434900" w:rsidRDefault="00573BE3" w:rsidP="00573B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A9DC6BD" w14:textId="49573B9F" w:rsidR="00573BE3" w:rsidRPr="00434900" w:rsidRDefault="00573BE3" w:rsidP="00573B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B9B85F9" w14:textId="699018DB" w:rsidR="00573BE3" w:rsidRPr="00434900" w:rsidRDefault="00573BE3" w:rsidP="00573BE3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B0D1144" w14:textId="740C19C5" w:rsidR="00573BE3" w:rsidRPr="00573BE3" w:rsidRDefault="00573BE3" w:rsidP="00573BE3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6C97FD97" w14:textId="22BB0073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DE87754" w14:textId="73C29795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A369386" w14:textId="0B3E2E23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AC67CDC" w14:textId="6B7CA3B1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BB0BD17" w14:textId="27A0B93C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6530BE6" w14:textId="5BEEF70E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AFC49A6" w14:textId="7988C021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BA25001" w14:textId="0E3FAF59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CE40304" w14:textId="3C369876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2548353" w14:textId="1583CA60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F3EDCF2" w14:textId="7BF780BD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9AF08ED" w14:textId="6112D7E2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AF66434" w14:textId="2AF0D172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96F259C" w14:textId="739FBBCE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802C24B" w14:textId="51F4D348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CE46AF2" w14:textId="385A5E54" w:rsidR="00573BE3" w:rsidRPr="00D131A4" w:rsidRDefault="00573BE3" w:rsidP="00573BE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</w:tr>
      <w:tr w:rsidR="00D131A4" w:rsidRPr="00434900" w14:paraId="5FFDDAA2" w14:textId="77777777" w:rsidTr="00D131A4">
        <w:tc>
          <w:tcPr>
            <w:tcW w:w="897" w:type="dxa"/>
          </w:tcPr>
          <w:p w14:paraId="3CB5A686" w14:textId="07F2C9A7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2072" w:type="dxa"/>
          </w:tcPr>
          <w:p w14:paraId="1FC24344" w14:textId="519D4828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he changing face of water: a dynamic reflection of antibiotic resistance across landscapes</w:t>
            </w:r>
          </w:p>
        </w:tc>
        <w:tc>
          <w:tcPr>
            <w:tcW w:w="1134" w:type="dxa"/>
          </w:tcPr>
          <w:p w14:paraId="7A9B4058" w14:textId="302F9069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E58F053" w14:textId="73B58F40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2EA5862" w14:textId="608FE4E3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ACDE244" w14:textId="1C01A23D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6FE2E45" w14:textId="0F4589D7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1007C76" w14:textId="72070CB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AB38485" w14:textId="7C0810A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3EFD15C" w14:textId="697BD07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23F97C1" w14:textId="77109E5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CAD9F14" w14:textId="5BE99B6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BBCA58C" w14:textId="639E85C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F27B92F" w14:textId="5F81B88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1F82B4C" w14:textId="5CDB960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8A1D9AD" w14:textId="68AD834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4289E3C" w14:textId="5816B71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4B3C36" w14:textId="7AC4935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251CA57" w14:textId="0C4F99C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6CC6CEE" w14:textId="7E75FCA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B7BD415" w14:textId="18C4D50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883F981" w14:textId="4A052AA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A079578" w14:textId="48F958C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5F67A386" w14:textId="77777777" w:rsidTr="00D131A4">
        <w:tc>
          <w:tcPr>
            <w:tcW w:w="897" w:type="dxa"/>
          </w:tcPr>
          <w:p w14:paraId="57ED86C6" w14:textId="19D1F460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12</w:t>
            </w:r>
          </w:p>
        </w:tc>
        <w:tc>
          <w:tcPr>
            <w:tcW w:w="2072" w:type="dxa"/>
          </w:tcPr>
          <w:p w14:paraId="4E583DCF" w14:textId="288F03D7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 chao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hray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: water quality and anthropogenic influences</w:t>
            </w:r>
          </w:p>
        </w:tc>
        <w:tc>
          <w:tcPr>
            <w:tcW w:w="1134" w:type="dxa"/>
          </w:tcPr>
          <w:p w14:paraId="2A480CE9" w14:textId="12D6E331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CD049E6" w14:textId="418CD89E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D9CD28C" w14:textId="7E58B9FE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BBB495B" w14:textId="4C080DF7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2C04BB4A" w14:textId="79C5A68A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92410E6" w14:textId="71C2FF0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7A9219E" w14:textId="28F7323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E7B90F9" w14:textId="79A1D1D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7593D9" w14:textId="427F069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AB5BB2E" w14:textId="08210C3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8DABB43" w14:textId="4C988D4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A4ED43B" w14:textId="6ED1D22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D309B92" w14:textId="64E87A2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CCD1C76" w14:textId="4B31514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3C9AE69" w14:textId="4A2126D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B34E04B" w14:textId="1D48892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68D5152" w14:textId="5B72B1E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67599D9" w14:textId="2D76997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89BD240" w14:textId="766E578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CDDD8D6" w14:textId="416059B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5D45FB0" w14:textId="40EC549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2D635195" w14:textId="77777777" w:rsidTr="00D131A4">
        <w:tc>
          <w:tcPr>
            <w:tcW w:w="897" w:type="dxa"/>
          </w:tcPr>
          <w:p w14:paraId="21439085" w14:textId="1CF3CC99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42</w:t>
            </w:r>
          </w:p>
        </w:tc>
        <w:tc>
          <w:tcPr>
            <w:tcW w:w="2072" w:type="dxa"/>
          </w:tcPr>
          <w:p w14:paraId="380C154F" w14:textId="521B85AD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urbidity as an indicator of water quality in diverse watersheds of the upper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pecos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basin</w:t>
            </w:r>
          </w:p>
        </w:tc>
        <w:tc>
          <w:tcPr>
            <w:tcW w:w="1134" w:type="dxa"/>
          </w:tcPr>
          <w:p w14:paraId="429A4D1E" w14:textId="389B6C1A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F8C9DAB" w14:textId="3C9CB25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CF59A2A" w14:textId="4174BBF9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76940B9" w14:textId="05FE4D64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20FDB97" w14:textId="2E92E722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348D5470" w14:textId="4C8767C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CED0CAE" w14:textId="5C6044C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D0C2756" w14:textId="28B5298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64DC397" w14:textId="1BE95A5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0555E49" w14:textId="2D46D05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60ED5B0" w14:textId="4118529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2287923" w14:textId="77A70AE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5BBF008" w14:textId="49A51CA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5F44536" w14:textId="0CAC077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7102573" w14:textId="2A303DF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17977EF" w14:textId="43338D6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BFAC66B" w14:textId="415AE29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E9AD25C" w14:textId="48979A8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484F073" w14:textId="6102139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B091F7B" w14:textId="3B8142B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80971E6" w14:textId="7AD6828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5BEFAE25" w14:textId="77777777" w:rsidTr="00D131A4">
        <w:tc>
          <w:tcPr>
            <w:tcW w:w="897" w:type="dxa"/>
          </w:tcPr>
          <w:p w14:paraId="09D3A412" w14:textId="49773B91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46</w:t>
            </w:r>
          </w:p>
        </w:tc>
        <w:tc>
          <w:tcPr>
            <w:tcW w:w="2072" w:type="dxa"/>
          </w:tcPr>
          <w:p w14:paraId="1749F7EB" w14:textId="3F16F978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nderstanding the spatiotemporal pollution dynamics of highly fragile montane watersheds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kashmir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himalay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india</w:t>
            </w:r>
            <w:proofErr w:type="spellEnd"/>
          </w:p>
        </w:tc>
        <w:tc>
          <w:tcPr>
            <w:tcW w:w="1134" w:type="dxa"/>
          </w:tcPr>
          <w:p w14:paraId="0BB8C0C0" w14:textId="326A6443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B0C7417" w14:textId="74399537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AA9B2AE" w14:textId="0744EAB0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8FCFE5" w14:textId="721AE860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FB0ECB7" w14:textId="54B9C583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49C73913" w14:textId="35282E6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AE577FF" w14:textId="7FA188F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03979A2" w14:textId="612A785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7FC0967" w14:textId="0D2CA3F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B018E2F" w14:textId="6E54306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5B86BC6" w14:textId="4346367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F0B8ECE" w14:textId="051C65B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97242B0" w14:textId="2E723C8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F752936" w14:textId="0F6DB31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CBADD32" w14:textId="2182926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7C4CC9D" w14:textId="5B651A2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3EA69D8" w14:textId="750A9CD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2EB4FE6" w14:textId="585D947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864E885" w14:textId="6B89B60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239187A" w14:textId="10D94E4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6CB1D9" w14:textId="5B221F3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33C02AE1" w14:textId="77777777" w:rsidTr="00D131A4">
        <w:tc>
          <w:tcPr>
            <w:tcW w:w="897" w:type="dxa"/>
          </w:tcPr>
          <w:p w14:paraId="3219B6AA" w14:textId="59B23E2C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47</w:t>
            </w:r>
          </w:p>
        </w:tc>
        <w:tc>
          <w:tcPr>
            <w:tcW w:w="2072" w:type="dxa"/>
          </w:tcPr>
          <w:p w14:paraId="1F816815" w14:textId="4F51900C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ptake of nutrients and organic c in streams in </w:t>
            </w: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 xml:space="preserve">new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ork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drinking-water-supply watersheds</w:t>
            </w:r>
          </w:p>
        </w:tc>
        <w:tc>
          <w:tcPr>
            <w:tcW w:w="1134" w:type="dxa"/>
          </w:tcPr>
          <w:p w14:paraId="4282BCAE" w14:textId="1143804E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No</w:t>
            </w:r>
          </w:p>
        </w:tc>
        <w:tc>
          <w:tcPr>
            <w:tcW w:w="519" w:type="dxa"/>
          </w:tcPr>
          <w:p w14:paraId="066DD76F" w14:textId="0D685AB1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6E1EA0E" w14:textId="05D039F9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46069CD" w14:textId="3A037EA3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6F1A3B44" w14:textId="75DB1B56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2C8D2AE4" w14:textId="7462AB2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EB331D6" w14:textId="005DCC2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B8BC3BE" w14:textId="5CD6A52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BE14A88" w14:textId="2860FD2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CF51CA5" w14:textId="69701A1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258CC97" w14:textId="621348C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3ADB736" w14:textId="4AA1463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A5A8448" w14:textId="26AAD0C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D91AD0E" w14:textId="17775D8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8A89EF8" w14:textId="786B0D8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7E7625D" w14:textId="1C5461A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2B5748F" w14:textId="6BE39D8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76456591" w14:textId="397E23E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F5660CA" w14:textId="10DA630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FCBFBA1" w14:textId="3F99081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F810597" w14:textId="1C17D2C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12CB61A1" w14:textId="77777777" w:rsidTr="00D131A4">
        <w:tc>
          <w:tcPr>
            <w:tcW w:w="897" w:type="dxa"/>
          </w:tcPr>
          <w:p w14:paraId="44E1FF06" w14:textId="43D736ED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48</w:t>
            </w:r>
          </w:p>
        </w:tc>
        <w:tc>
          <w:tcPr>
            <w:tcW w:w="2072" w:type="dxa"/>
          </w:tcPr>
          <w:p w14:paraId="2D0161D2" w14:textId="0AA9D119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rban diffuse sources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faecal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ndicators</w:t>
            </w:r>
          </w:p>
        </w:tc>
        <w:tc>
          <w:tcPr>
            <w:tcW w:w="1134" w:type="dxa"/>
          </w:tcPr>
          <w:p w14:paraId="29128A8F" w14:textId="77D4563A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C72D9C1" w14:textId="1F9A89C8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031084F" w14:textId="70DC514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7CA32FA" w14:textId="09D77C8D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7D3A6E9F" w14:textId="71B4AFE5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75A5E8D" w14:textId="16BA880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70EA0F73" w14:textId="3055718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E5FB2E0" w14:textId="32DF0D1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85E1E35" w14:textId="421B225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DB9A121" w14:textId="7F38F49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56772F1" w14:textId="64DDD43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CB13614" w14:textId="61D0CB1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57495C0" w14:textId="1F1F4D1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4A1C396" w14:textId="378F0A1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CD92D5C" w14:textId="313FECF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2ADCA10" w14:textId="5240F5C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02D7EA9" w14:textId="503F053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C60F1BD" w14:textId="5F392C9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E26B00F" w14:textId="6A7476A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D3D0577" w14:textId="4C819E1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9079426" w14:textId="60E0A85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7BB9897D" w14:textId="77777777" w:rsidTr="00D131A4">
        <w:tc>
          <w:tcPr>
            <w:tcW w:w="897" w:type="dxa"/>
          </w:tcPr>
          <w:p w14:paraId="75276AF0" w14:textId="76002938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50</w:t>
            </w:r>
          </w:p>
        </w:tc>
        <w:tc>
          <w:tcPr>
            <w:tcW w:w="2072" w:type="dxa"/>
          </w:tcPr>
          <w:p w14:paraId="043E7905" w14:textId="11056777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rban growth and water quality i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himphu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bhutan</w:t>
            </w:r>
            <w:proofErr w:type="spellEnd"/>
          </w:p>
        </w:tc>
        <w:tc>
          <w:tcPr>
            <w:tcW w:w="1134" w:type="dxa"/>
          </w:tcPr>
          <w:p w14:paraId="6BB563CB" w14:textId="2DD5DDC8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77D18836" w14:textId="50B4640D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16C779A" w14:textId="4BD9081C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1B173DA" w14:textId="3955BD41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747F9721" w14:textId="3BCCD58F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8C25EAE" w14:textId="17CFE7F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3B6FD79" w14:textId="425AF87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E26D0A4" w14:textId="2A15E96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21EFA93" w14:textId="62DD6BC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97F8875" w14:textId="3ADE757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CA2CD0A" w14:textId="1CB66FC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CA0DEFC" w14:textId="7A98BB7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2974808" w14:textId="0DA7390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0B3369F" w14:textId="1AF60CE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64331D3" w14:textId="668C463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ADB511C" w14:textId="7078698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AC35066" w14:textId="67F5BEF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1F03FDB" w14:textId="3D050DF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8CE967D" w14:textId="1DF08F8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87022C3" w14:textId="0220F8A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0F25527" w14:textId="04DD55C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1409D80B" w14:textId="77777777" w:rsidTr="00D131A4">
        <w:tc>
          <w:tcPr>
            <w:tcW w:w="897" w:type="dxa"/>
          </w:tcPr>
          <w:p w14:paraId="48220531" w14:textId="79E3685E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64</w:t>
            </w:r>
          </w:p>
        </w:tc>
        <w:tc>
          <w:tcPr>
            <w:tcW w:w="2072" w:type="dxa"/>
          </w:tcPr>
          <w:p w14:paraId="5C2E12AC" w14:textId="33309BFA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utilization of tryptophan-like fluorescence as a proxy for e. coli contamination in a mixed-land-use karst basin</w:t>
            </w:r>
          </w:p>
        </w:tc>
        <w:tc>
          <w:tcPr>
            <w:tcW w:w="1134" w:type="dxa"/>
          </w:tcPr>
          <w:p w14:paraId="6E8F4392" w14:textId="1627A8C1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4C79B7A9" w14:textId="1D4D39B5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8CC08CA" w14:textId="703F5274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C8D699A" w14:textId="043C3CF6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6EB4BC8B" w14:textId="3C29A20C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0920383F" w14:textId="0D0EFE3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41A7445" w14:textId="7D4DD85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5EB5B6C" w14:textId="3B6F49B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11F2EB3" w14:textId="5F60F2F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44F7B99" w14:textId="0E0E99F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84545A4" w14:textId="6A5C85B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48D931A" w14:textId="7EDFD75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650FCED" w14:textId="3A74EEB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C03D794" w14:textId="51E8098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A722D8A" w14:textId="433E952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94A131A" w14:textId="5D49005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9CB8B9B" w14:textId="1C5E0E2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0B7BE3C" w14:textId="04C5988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409C043" w14:textId="5B8F15A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521BA95" w14:textId="2E1C53D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9FFC3DD" w14:textId="5AE77FF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280590CE" w14:textId="77777777" w:rsidTr="00D131A4">
        <w:tc>
          <w:tcPr>
            <w:tcW w:w="897" w:type="dxa"/>
          </w:tcPr>
          <w:p w14:paraId="64DC0195" w14:textId="6D228DCB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65</w:t>
            </w:r>
          </w:p>
        </w:tc>
        <w:tc>
          <w:tcPr>
            <w:tcW w:w="2072" w:type="dxa"/>
          </w:tcPr>
          <w:p w14:paraId="6735983A" w14:textId="293152BF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lidating microbial source tracking markers and assessing the efficacy of culturable e. coli and enterococcus assays i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ozark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treams,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usa</w:t>
            </w:r>
            <w:proofErr w:type="spellEnd"/>
          </w:p>
        </w:tc>
        <w:tc>
          <w:tcPr>
            <w:tcW w:w="1134" w:type="dxa"/>
          </w:tcPr>
          <w:p w14:paraId="0E1DE6E1" w14:textId="2E06A680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18A8BC7" w14:textId="68872C3B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B6C7856" w14:textId="605154C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3AAC96F" w14:textId="0B31AE78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69B1305" w14:textId="243A6AB2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2C2EF83E" w14:textId="6D5729E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0F62656" w14:textId="65F95C0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E29737B" w14:textId="774D841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73FFF0A" w14:textId="50BD935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D27F5CE" w14:textId="4BE5962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10DAB23" w14:textId="499506F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46B4C9C" w14:textId="3BB6D44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366CFEC" w14:textId="2108A05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A433CA4" w14:textId="6964B32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07A4A5A" w14:textId="4D69C0F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E833250" w14:textId="6D70F88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A2E1C2C" w14:textId="3AF8B73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5FBC085" w14:textId="1D76841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6155D73" w14:textId="4EF331B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CAEC1EC" w14:textId="7A62391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7523699" w14:textId="5ED44DF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76B307D5" w14:textId="77777777" w:rsidTr="00D131A4">
        <w:tc>
          <w:tcPr>
            <w:tcW w:w="897" w:type="dxa"/>
          </w:tcPr>
          <w:p w14:paraId="540B64DF" w14:textId="76E7FBCD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66</w:t>
            </w:r>
          </w:p>
        </w:tc>
        <w:tc>
          <w:tcPr>
            <w:tcW w:w="2072" w:type="dxa"/>
          </w:tcPr>
          <w:p w14:paraId="54299242" w14:textId="0D23FEFE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variability of e. coli density and sources in an urban watershed</w:t>
            </w:r>
          </w:p>
        </w:tc>
        <w:tc>
          <w:tcPr>
            <w:tcW w:w="1134" w:type="dxa"/>
          </w:tcPr>
          <w:p w14:paraId="59DCC03F" w14:textId="1AE89DE8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BEC14D0" w14:textId="4DBD88AA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B92C8C9" w14:textId="1ADE289F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506EA7D" w14:textId="5B8D7876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5BDDB27D" w14:textId="701BFB50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4C81BAA" w14:textId="0FD271E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BD9F605" w14:textId="3266211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3BFC634" w14:textId="6392649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F238F0F" w14:textId="18C5F60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23407F2" w14:textId="144F597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1218C0F" w14:textId="521C5E2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F06D752" w14:textId="72D62EB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47F3449" w14:textId="70ED84B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F05CA01" w14:textId="7542BFC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C238160" w14:textId="21F3C8D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92700D7" w14:textId="7603A46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857FE18" w14:textId="00A9B9F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2BB84DC" w14:textId="2908417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EE4B0DB" w14:textId="75F8ADE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6619F99" w14:textId="57FB8FB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A34627B" w14:textId="0EE21AA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272D8745" w14:textId="77777777" w:rsidTr="00D131A4">
        <w:tc>
          <w:tcPr>
            <w:tcW w:w="897" w:type="dxa"/>
          </w:tcPr>
          <w:p w14:paraId="2B3D4900" w14:textId="40550292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67</w:t>
            </w:r>
          </w:p>
        </w:tc>
        <w:tc>
          <w:tcPr>
            <w:tcW w:w="2072" w:type="dxa"/>
          </w:tcPr>
          <w:p w14:paraId="69264A62" w14:textId="6AE7A155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3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riability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escherich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oli concentrations in an urban watershed i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texas</w:t>
            </w:r>
            <w:bookmarkEnd w:id="2"/>
            <w:proofErr w:type="spellEnd"/>
          </w:p>
        </w:tc>
        <w:tc>
          <w:tcPr>
            <w:tcW w:w="1134" w:type="dxa"/>
          </w:tcPr>
          <w:p w14:paraId="7D007314" w14:textId="0A335AE6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FDC0C72" w14:textId="5DC65BA0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156A516" w14:textId="678B9B7C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4BB7383" w14:textId="2588E1A7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3980FDC" w14:textId="7C85254B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154BD289" w14:textId="1A45721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8D88672" w14:textId="718AFFA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AA917D" w14:textId="0CA75AD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B9C4C97" w14:textId="4E4FA83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6331112" w14:textId="1082C63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022E60A" w14:textId="58CBF6D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5DFC2E7" w14:textId="2370E5A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4451DBE" w14:textId="10F0DA0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A92C563" w14:textId="20B8481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BAB25C1" w14:textId="75372B2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FD43F32" w14:textId="402E78D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C893215" w14:textId="772D56A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653566D" w14:textId="5360408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62764BF" w14:textId="16F6F54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050C25D" w14:textId="386A26C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53D2E7E" w14:textId="3768141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2D102AC4" w14:textId="77777777" w:rsidTr="00D131A4">
        <w:tc>
          <w:tcPr>
            <w:tcW w:w="897" w:type="dxa"/>
          </w:tcPr>
          <w:p w14:paraId="38E6B5C6" w14:textId="66CF3148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668</w:t>
            </w:r>
          </w:p>
        </w:tc>
        <w:tc>
          <w:tcPr>
            <w:tcW w:w="2072" w:type="dxa"/>
          </w:tcPr>
          <w:p w14:paraId="05D83EC1" w14:textId="569984B8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ariability of indicator bacteria at different time scales in the upper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hoosic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watershed</w:t>
            </w:r>
          </w:p>
        </w:tc>
        <w:tc>
          <w:tcPr>
            <w:tcW w:w="1134" w:type="dxa"/>
          </w:tcPr>
          <w:p w14:paraId="53EC3313" w14:textId="0BBB4013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FCA740C" w14:textId="79D87701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1F122A1" w14:textId="236CAB4F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33CE54F" w14:textId="38D9CE96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C7173DA" w14:textId="1AF4AA8E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27704C40" w14:textId="1A2634F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A29FFC1" w14:textId="0EBB593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845540C" w14:textId="009FC0C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6B62E64" w14:textId="4FF3D01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61EB0F5" w14:textId="747B61C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2777FF2" w14:textId="657DD56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D7431B1" w14:textId="571BBBF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DA337C7" w14:textId="4FC17D0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99FBD64" w14:textId="437EACA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0314E9D" w14:textId="1C3E4AE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EA1BA19" w14:textId="0F75A2A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D6D1B7C" w14:textId="7DAC4E0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DC44C0D" w14:textId="398C535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EA646B2" w14:textId="5870387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BF2E871" w14:textId="0E33F95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0CBFF5C" w14:textId="72B8EAC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7C80489E" w14:textId="77777777" w:rsidTr="00D131A4">
        <w:tc>
          <w:tcPr>
            <w:tcW w:w="897" w:type="dxa"/>
          </w:tcPr>
          <w:p w14:paraId="6959470C" w14:textId="6F891FC9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2072" w:type="dxa"/>
          </w:tcPr>
          <w:p w14:paraId="210773C0" w14:textId="4B987733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vulnerability of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himalayan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springs to climate change and anthropogenic impact: a review</w:t>
            </w:r>
          </w:p>
        </w:tc>
        <w:tc>
          <w:tcPr>
            <w:tcW w:w="1134" w:type="dxa"/>
          </w:tcPr>
          <w:p w14:paraId="35F03ECE" w14:textId="74D3DFA1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7AF00AA" w14:textId="55048D21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88337B6" w14:textId="68A13A7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5C73794" w14:textId="6022CF5F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EA939F4" w14:textId="373FCA40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5CA62533" w14:textId="6D25D73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CEDF07D" w14:textId="2BCAFD3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F2FD8E0" w14:textId="6D1CBA1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9A0181C" w14:textId="21EBE7F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3DC9EB6C" w14:textId="13D8073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65974BD" w14:textId="50D3BC0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0E03CB8" w14:textId="29E70B4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5863251" w14:textId="73228F7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28450E3E" w14:textId="7FC6F92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C401891" w14:textId="21E8A00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1FB6DC8" w14:textId="36691BF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5AF7C47" w14:textId="57BD032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83F9BD8" w14:textId="57292A6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B4A5E19" w14:textId="628FA4F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F08BA80" w14:textId="199CA98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CE79D0A" w14:textId="41E114D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7F12E0B8" w14:textId="77777777" w:rsidTr="00D131A4">
        <w:tc>
          <w:tcPr>
            <w:tcW w:w="897" w:type="dxa"/>
          </w:tcPr>
          <w:p w14:paraId="2D479DBE" w14:textId="67628F25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72</w:t>
            </w:r>
          </w:p>
        </w:tc>
        <w:tc>
          <w:tcPr>
            <w:tcW w:w="2072" w:type="dxa"/>
          </w:tcPr>
          <w:p w14:paraId="2F7B4649" w14:textId="31C26673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stewater discharge through a stream into a mediterranean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ramsar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wetland: evaluation and proposal of a nature-based treatment system</w:t>
            </w:r>
          </w:p>
        </w:tc>
        <w:tc>
          <w:tcPr>
            <w:tcW w:w="1134" w:type="dxa"/>
          </w:tcPr>
          <w:p w14:paraId="27442434" w14:textId="7F616610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08D0B81" w14:textId="1A9E9960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92D4A90" w14:textId="1FF7F31E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B7A7931" w14:textId="73E67D84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097CB1F9" w14:textId="253EC9BA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7C2DB5E1" w14:textId="0B87CA5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00A77486" w14:textId="376E072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32DEEDB" w14:textId="31ACBD9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431078D" w14:textId="288ECC0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67FB6FD8" w14:textId="188AC4C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3FE9BD5" w14:textId="142922B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9ACFAD1" w14:textId="138D02C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C1F05DC" w14:textId="4A6ECEC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1D308BE9" w14:textId="1B16CF5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A742BF4" w14:textId="34F0385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5C72655" w14:textId="65C4E39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4163391" w14:textId="6BC44E0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22C50D5B" w14:textId="17ECAD0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7C9E2110" w14:textId="710A77B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9676E2E" w14:textId="35598DB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6FFAAEDA" w14:textId="534BDAD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319A6E3A" w14:textId="77777777" w:rsidTr="00D131A4">
        <w:tc>
          <w:tcPr>
            <w:tcW w:w="897" w:type="dxa"/>
          </w:tcPr>
          <w:p w14:paraId="7CCF84D5" w14:textId="05AAC3AF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73</w:t>
            </w:r>
          </w:p>
        </w:tc>
        <w:tc>
          <w:tcPr>
            <w:tcW w:w="2072" w:type="dxa"/>
          </w:tcPr>
          <w:p w14:paraId="4027CE20" w14:textId="19B37D84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water and sediment microbial quality of mountain and agricultural streams</w:t>
            </w:r>
          </w:p>
        </w:tc>
        <w:tc>
          <w:tcPr>
            <w:tcW w:w="1134" w:type="dxa"/>
          </w:tcPr>
          <w:p w14:paraId="521B6715" w14:textId="403FBBCD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B5C2B32" w14:textId="40E9BD7C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301B5D0" w14:textId="27E2D4D5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9475054" w14:textId="111C9313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7A1C8A16" w14:textId="74CD9B31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004E7915" w14:textId="35D8E0A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D87D60C" w14:textId="7CF80FE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F2B65C6" w14:textId="735D118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EEC35DE" w14:textId="7252BB5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6DB76CA" w14:textId="1330381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C690802" w14:textId="4291E18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46532C2" w14:textId="4960FB7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9590409" w14:textId="2052A63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6FC92A7" w14:textId="6DD8824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292F227" w14:textId="5D59D31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A6081B5" w14:textId="4139CE1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35CD7CA" w14:textId="66BF7D1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2BCF54D3" w14:textId="05B3D1EA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BF5E078" w14:textId="3F7D77A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2B12FD0" w14:textId="5E658F0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2841EB2" w14:textId="41360B8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246AB356" w14:textId="77777777" w:rsidTr="00D131A4">
        <w:tc>
          <w:tcPr>
            <w:tcW w:w="897" w:type="dxa"/>
          </w:tcPr>
          <w:p w14:paraId="0EC0F0AF" w14:textId="1419D07B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74</w:t>
            </w:r>
          </w:p>
        </w:tc>
        <w:tc>
          <w:tcPr>
            <w:tcW w:w="2072" w:type="dxa"/>
          </w:tcPr>
          <w:p w14:paraId="1ADE17BC" w14:textId="40B4CFD8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ter pollution and water quality assessment of the way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kuripan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river in bandar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lampung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city (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sumater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indonesia</w:t>
            </w:r>
            <w:proofErr w:type="spellEnd"/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55413693" w14:textId="760507FB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7D457097" w14:textId="7351A3FA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F990F03" w14:textId="65CDC153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4EAEB3A0" w14:textId="0AE2BD3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439AE599" w14:textId="0EC7909A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</w:tcPr>
          <w:p w14:paraId="41D796D8" w14:textId="043874C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6C2B676" w14:textId="422F419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6DE861C" w14:textId="13BF5F0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1CBD7AF" w14:textId="290CF928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41E23A0" w14:textId="51251CE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497CCD" w14:textId="129A142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545AFD9" w14:textId="61571213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D77D679" w14:textId="6C84E1E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96BB419" w14:textId="5DADAE1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3E9229C" w14:textId="18ADC4A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1E19A5C" w14:textId="4FF41AD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6EB6D2D" w14:textId="290EBFC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0C82234" w14:textId="6AA996F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8D500FB" w14:textId="3AD9BC6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E9359BB" w14:textId="010DD96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5E6056B" w14:textId="118E4BA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</w:tr>
      <w:tr w:rsidR="00D131A4" w:rsidRPr="00434900" w14:paraId="18729C54" w14:textId="77777777" w:rsidTr="00D131A4">
        <w:tc>
          <w:tcPr>
            <w:tcW w:w="897" w:type="dxa"/>
          </w:tcPr>
          <w:p w14:paraId="032A666D" w14:textId="6E14F323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675</w:t>
            </w:r>
          </w:p>
        </w:tc>
        <w:tc>
          <w:tcPr>
            <w:tcW w:w="2072" w:type="dxa"/>
          </w:tcPr>
          <w:p w14:paraId="0CA8137B" w14:textId="6A803FD0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water quality and restoration in a coastal subdivision </w:t>
            </w: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stormwater pond</w:t>
            </w:r>
          </w:p>
        </w:tc>
        <w:tc>
          <w:tcPr>
            <w:tcW w:w="1134" w:type="dxa"/>
          </w:tcPr>
          <w:p w14:paraId="27000BC9" w14:textId="182F5832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Yes</w:t>
            </w:r>
          </w:p>
        </w:tc>
        <w:tc>
          <w:tcPr>
            <w:tcW w:w="519" w:type="dxa"/>
          </w:tcPr>
          <w:p w14:paraId="70CDB62D" w14:textId="67AF1BF6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04C45F9" w14:textId="3393BB97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D612577" w14:textId="4BF7F417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3" w:type="dxa"/>
          </w:tcPr>
          <w:p w14:paraId="118036F8" w14:textId="190329B5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</w:tcPr>
          <w:p w14:paraId="47D0EE09" w14:textId="588B4F7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5489990" w14:textId="3132324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D37F3A4" w14:textId="0018628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68ABB9D" w14:textId="631EF252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34C3221" w14:textId="68B3A80E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D2BE965" w14:textId="59FCCC9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8A56D27" w14:textId="587614C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D596A7A" w14:textId="0C9D30C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5A56A715" w14:textId="0439BFB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954A586" w14:textId="500C4E3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F5ED7CD" w14:textId="51A5133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489B050" w14:textId="5193D61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313DA290" w14:textId="32204DF9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24923C51" w14:textId="1569D04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1920A647" w14:textId="20F395CD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497A3C6" w14:textId="4DDA5844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D131A4" w:rsidRPr="00434900" w14:paraId="731771D0" w14:textId="77777777" w:rsidTr="00D131A4">
        <w:tc>
          <w:tcPr>
            <w:tcW w:w="897" w:type="dxa"/>
          </w:tcPr>
          <w:p w14:paraId="70BBE117" w14:textId="679928CB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710</w:t>
            </w:r>
          </w:p>
        </w:tc>
        <w:tc>
          <w:tcPr>
            <w:tcW w:w="2072" w:type="dxa"/>
          </w:tcPr>
          <w:p w14:paraId="72B714E1" w14:textId="52BBB5B1" w:rsidR="00D131A4" w:rsidRPr="00434900" w:rsidRDefault="00D131A4" w:rsidP="00D131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ar-long metagenomic study of river microbiomes across land use and water quality</w:t>
            </w:r>
          </w:p>
        </w:tc>
        <w:tc>
          <w:tcPr>
            <w:tcW w:w="1134" w:type="dxa"/>
          </w:tcPr>
          <w:p w14:paraId="74A900BC" w14:textId="0BD0D424" w:rsidR="00D131A4" w:rsidRPr="00434900" w:rsidRDefault="00D131A4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17953F4E" w14:textId="1EE63FA3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4A8810C" w14:textId="3C101612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04312D78" w14:textId="2EC2326F" w:rsidR="00D131A4" w:rsidRPr="00434900" w:rsidRDefault="00D131A4" w:rsidP="00D131A4">
            <w:pPr>
              <w:jc w:val="center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34900">
              <w:rPr>
                <w:rFonts w:ascii="Times New Roman" w:eastAsia="等线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</w:tcPr>
          <w:p w14:paraId="14C128C1" w14:textId="2963BC5A" w:rsidR="00D131A4" w:rsidRPr="00573BE3" w:rsidRDefault="00D131A4" w:rsidP="00D131A4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573BE3">
              <w:rPr>
                <w:rFonts w:ascii="Times New Roman" w:eastAsia="等线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</w:tcPr>
          <w:p w14:paraId="128E1606" w14:textId="577D960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6FEFA30B" w14:textId="4DB6EE0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574EC60B" w14:textId="4139388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04108751" w14:textId="72CFFFAC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0923D072" w14:textId="2D226E7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20" w:type="dxa"/>
          </w:tcPr>
          <w:p w14:paraId="3E006AB9" w14:textId="070D90A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310B15B9" w14:textId="636BCD8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114D1DDF" w14:textId="76369F25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19" w:type="dxa"/>
          </w:tcPr>
          <w:p w14:paraId="567FA850" w14:textId="74545DE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7A68D6A8" w14:textId="39EA109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22FFE3D1" w14:textId="4FD18707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DD39B45" w14:textId="17684C86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19" w:type="dxa"/>
          </w:tcPr>
          <w:p w14:paraId="49F897CF" w14:textId="6863476F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60E4AFB2" w14:textId="136E9B51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40353527" w14:textId="31D58560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0" w:type="dxa"/>
          </w:tcPr>
          <w:p w14:paraId="5444EBD0" w14:textId="7D94D99B" w:rsidR="00D131A4" w:rsidRPr="00D131A4" w:rsidRDefault="002929E9" w:rsidP="00D131A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131A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</w:tbl>
    <w:p w14:paraId="54060CB8" w14:textId="77777777" w:rsidR="00D54178" w:rsidRPr="004918F0" w:rsidRDefault="00D54178">
      <w:pPr>
        <w:rPr>
          <w:rFonts w:ascii="Times New Roman" w:hAnsi="Times New Roman" w:cs="Times New Roman"/>
          <w:sz w:val="20"/>
          <w:szCs w:val="20"/>
        </w:rPr>
      </w:pPr>
    </w:p>
    <w:sectPr w:rsidR="00D54178" w:rsidRPr="004918F0" w:rsidSect="00D54178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27131F" w14:textId="77777777" w:rsidR="0013109E" w:rsidRDefault="0013109E" w:rsidP="00BA7AF8">
      <w:r>
        <w:separator/>
      </w:r>
    </w:p>
  </w:endnote>
  <w:endnote w:type="continuationSeparator" w:id="0">
    <w:p w14:paraId="34540C9E" w14:textId="77777777" w:rsidR="0013109E" w:rsidRDefault="0013109E" w:rsidP="00BA7A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821750" w14:textId="77777777" w:rsidR="0013109E" w:rsidRDefault="0013109E" w:rsidP="00BA7AF8">
      <w:r>
        <w:separator/>
      </w:r>
    </w:p>
  </w:footnote>
  <w:footnote w:type="continuationSeparator" w:id="0">
    <w:p w14:paraId="44E22194" w14:textId="77777777" w:rsidR="0013109E" w:rsidRDefault="0013109E" w:rsidP="00BA7A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127"/>
    <w:rsid w:val="000719E7"/>
    <w:rsid w:val="00126C5D"/>
    <w:rsid w:val="0013109E"/>
    <w:rsid w:val="00133796"/>
    <w:rsid w:val="0023255B"/>
    <w:rsid w:val="00265D3F"/>
    <w:rsid w:val="002929E9"/>
    <w:rsid w:val="00297412"/>
    <w:rsid w:val="002D411D"/>
    <w:rsid w:val="003060D9"/>
    <w:rsid w:val="00434900"/>
    <w:rsid w:val="004918F0"/>
    <w:rsid w:val="004A5152"/>
    <w:rsid w:val="004B02FF"/>
    <w:rsid w:val="00573BE3"/>
    <w:rsid w:val="00734127"/>
    <w:rsid w:val="007953F2"/>
    <w:rsid w:val="007F22AF"/>
    <w:rsid w:val="00800C94"/>
    <w:rsid w:val="00876CEB"/>
    <w:rsid w:val="0094610F"/>
    <w:rsid w:val="009C6EDA"/>
    <w:rsid w:val="00A21646"/>
    <w:rsid w:val="00AA1E7A"/>
    <w:rsid w:val="00BA7AF8"/>
    <w:rsid w:val="00C348F3"/>
    <w:rsid w:val="00D131A4"/>
    <w:rsid w:val="00D54178"/>
    <w:rsid w:val="00F03EDE"/>
    <w:rsid w:val="00F37564"/>
    <w:rsid w:val="00F5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BD8EBF"/>
  <w15:chartTrackingRefBased/>
  <w15:docId w15:val="{DAF5EA6F-B076-4CAF-9427-7A065B0B5E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A7AF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A7AF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A7A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A7A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03C29F-305C-4DFA-B57C-A873C992A5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8</Pages>
  <Words>1102</Words>
  <Characters>6287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Zuo</dc:creator>
  <cp:keywords/>
  <dc:description/>
  <cp:lastModifiedBy>Chen Zuo</cp:lastModifiedBy>
  <cp:revision>14</cp:revision>
  <dcterms:created xsi:type="dcterms:W3CDTF">2024-09-23T19:08:00Z</dcterms:created>
  <dcterms:modified xsi:type="dcterms:W3CDTF">2025-02-22T00:53:00Z</dcterms:modified>
</cp:coreProperties>
</file>